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411C" w:rsidRPr="00FA62B3" w:rsidRDefault="00C8411C" w:rsidP="00C8411C">
      <w:pPr>
        <w:spacing w:line="480" w:lineRule="auto"/>
        <w:rPr>
          <w:b/>
          <w:color w:val="000000" w:themeColor="text1"/>
        </w:rPr>
      </w:pPr>
      <w:r w:rsidRPr="00FA62B3">
        <w:rPr>
          <w:b/>
          <w:color w:val="000000" w:themeColor="text1"/>
        </w:rPr>
        <w:t>Supplemental Table 1.</w:t>
      </w:r>
      <w:r>
        <w:rPr>
          <w:b/>
          <w:color w:val="000000" w:themeColor="text1"/>
        </w:rPr>
        <w:t xml:space="preserve"> </w:t>
      </w:r>
      <w:r w:rsidRPr="00FA62B3">
        <w:rPr>
          <w:b/>
          <w:color w:val="000000" w:themeColor="text1"/>
        </w:rPr>
        <w:t>E-liquid</w:t>
      </w:r>
      <w:bookmarkStart w:id="0" w:name="_GoBack"/>
      <w:bookmarkEnd w:id="0"/>
      <w:r w:rsidRPr="00FA62B3">
        <w:rPr>
          <w:b/>
          <w:color w:val="000000" w:themeColor="text1"/>
        </w:rPr>
        <w:t xml:space="preserve"> Flavors mentioned on Reddit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710"/>
        <w:gridCol w:w="1710"/>
        <w:gridCol w:w="2070"/>
        <w:gridCol w:w="2015"/>
        <w:gridCol w:w="1855"/>
      </w:tblGrid>
      <w:tr w:rsidR="00C8411C" w:rsidRPr="00E62114" w:rsidTr="00E451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bottom w:val="single" w:sz="4" w:space="0" w:color="auto"/>
              <w:right w:val="single" w:sz="4" w:space="0" w:color="auto"/>
            </w:tcBorders>
          </w:tcPr>
          <w:p w:rsidR="00C8411C" w:rsidRPr="00E62114" w:rsidRDefault="00C8411C" w:rsidP="00E45192">
            <w:pPr>
              <w:rPr>
                <w:color w:val="000000" w:themeColor="text1"/>
              </w:rPr>
            </w:pPr>
            <w:r w:rsidRPr="00E62114">
              <w:rPr>
                <w:color w:val="000000" w:themeColor="text1"/>
              </w:rPr>
              <w:t xml:space="preserve">E-liquid </w:t>
            </w:r>
            <w:r>
              <w:rPr>
                <w:color w:val="000000" w:themeColor="text1"/>
              </w:rPr>
              <w:t xml:space="preserve">Flavor </w:t>
            </w:r>
            <w:r w:rsidRPr="00E62114">
              <w:rPr>
                <w:color w:val="000000" w:themeColor="text1"/>
              </w:rPr>
              <w:t>Categories</w:t>
            </w:r>
          </w:p>
        </w:tc>
        <w:tc>
          <w:tcPr>
            <w:tcW w:w="1710" w:type="dxa"/>
            <w:tcBorders>
              <w:bottom w:val="single" w:sz="4" w:space="0" w:color="auto"/>
              <w:right w:val="single" w:sz="4" w:space="0" w:color="auto"/>
            </w:tcBorders>
          </w:tcPr>
          <w:p w:rsidR="00C8411C" w:rsidRPr="00FA62B3" w:rsidRDefault="00C8411C" w:rsidP="00E451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 w:themeColor="text1"/>
              </w:rPr>
            </w:pPr>
            <w:r w:rsidRPr="00FA62B3">
              <w:rPr>
                <w:bCs w:val="0"/>
                <w:color w:val="000000" w:themeColor="text1"/>
              </w:rPr>
              <w:t>E-liquid Subcategories</w:t>
            </w:r>
          </w:p>
        </w:tc>
        <w:tc>
          <w:tcPr>
            <w:tcW w:w="2070" w:type="dxa"/>
            <w:tcBorders>
              <w:bottom w:val="single" w:sz="4" w:space="0" w:color="auto"/>
              <w:right w:val="single" w:sz="4" w:space="0" w:color="auto"/>
            </w:tcBorders>
          </w:tcPr>
          <w:p w:rsidR="00C8411C" w:rsidRPr="00FA62B3" w:rsidRDefault="00C8411C" w:rsidP="00E451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 w:themeColor="text1"/>
              </w:rPr>
            </w:pPr>
            <w:r w:rsidRPr="00FA62B3">
              <w:rPr>
                <w:bCs w:val="0"/>
                <w:color w:val="000000" w:themeColor="text1"/>
              </w:rPr>
              <w:t>E-liquid Flavors</w:t>
            </w:r>
          </w:p>
        </w:tc>
        <w:tc>
          <w:tcPr>
            <w:tcW w:w="2015" w:type="dxa"/>
            <w:tcBorders>
              <w:left w:val="single" w:sz="4" w:space="0" w:color="auto"/>
              <w:bottom w:val="single" w:sz="4" w:space="0" w:color="auto"/>
            </w:tcBorders>
          </w:tcPr>
          <w:p w:rsidR="00C8411C" w:rsidRPr="00FA62B3" w:rsidRDefault="00C8411C" w:rsidP="00E451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 w:themeColor="text1"/>
              </w:rPr>
            </w:pPr>
            <w:r w:rsidRPr="00FA62B3">
              <w:rPr>
                <w:bCs w:val="0"/>
                <w:color w:val="000000" w:themeColor="text1"/>
              </w:rPr>
              <w:t>Total Post Count</w:t>
            </w:r>
          </w:p>
        </w:tc>
        <w:tc>
          <w:tcPr>
            <w:tcW w:w="1855" w:type="dxa"/>
            <w:tcBorders>
              <w:left w:val="single" w:sz="4" w:space="0" w:color="auto"/>
              <w:bottom w:val="single" w:sz="4" w:space="0" w:color="auto"/>
            </w:tcBorders>
          </w:tcPr>
          <w:p w:rsidR="00C8411C" w:rsidRPr="00FA62B3" w:rsidRDefault="00C8411C" w:rsidP="00E451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 w:themeColor="text1"/>
              </w:rPr>
            </w:pPr>
            <w:r w:rsidRPr="00FA62B3">
              <w:rPr>
                <w:bCs w:val="0"/>
                <w:color w:val="000000" w:themeColor="text1"/>
              </w:rPr>
              <w:t>Percentage of Post Count</w:t>
            </w:r>
          </w:p>
        </w:tc>
      </w:tr>
      <w:tr w:rsidR="00C8411C" w:rsidRPr="00E62114" w:rsidTr="00E45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C8411C" w:rsidRPr="00E62114" w:rsidRDefault="00C8411C" w:rsidP="00E45192">
            <w:pPr>
              <w:rPr>
                <w:b w:val="0"/>
                <w:bCs w:val="0"/>
                <w:color w:val="000000" w:themeColor="text1"/>
              </w:rPr>
            </w:pPr>
            <w:r w:rsidRPr="00E62114">
              <w:rPr>
                <w:b w:val="0"/>
                <w:bCs w:val="0"/>
                <w:color w:val="000000" w:themeColor="text1"/>
              </w:rPr>
              <w:t>Fruit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 w:themeColor="text1"/>
              </w:rPr>
              <w:t>Berry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/>
              </w:rPr>
              <w:t>Strawberry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/>
              </w:rPr>
              <w:t>431</w:t>
            </w:r>
            <w:r>
              <w:rPr>
                <w:color w:val="000000"/>
              </w:rPr>
              <w:t>,</w:t>
            </w:r>
            <w:r w:rsidRPr="00E62114">
              <w:rPr>
                <w:color w:val="000000"/>
              </w:rPr>
              <w:t>527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/>
              </w:rPr>
              <w:t>15.811%</w:t>
            </w:r>
          </w:p>
        </w:tc>
      </w:tr>
      <w:tr w:rsidR="00C8411C" w:rsidRPr="00E62114" w:rsidTr="00E45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/>
              </w:rPr>
              <w:t>Other</w:t>
            </w:r>
            <w:r>
              <w:rPr>
                <w:color w:val="000000"/>
              </w:rPr>
              <w:t>s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/>
              </w:rPr>
              <w:t>114</w:t>
            </w:r>
            <w:r>
              <w:rPr>
                <w:color w:val="000000"/>
              </w:rPr>
              <w:t>,</w:t>
            </w:r>
            <w:r w:rsidRPr="00E62114">
              <w:rPr>
                <w:color w:val="000000"/>
              </w:rPr>
              <w:t>090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/>
              </w:rPr>
              <w:t>4.181%</w:t>
            </w:r>
          </w:p>
        </w:tc>
      </w:tr>
      <w:tr w:rsidR="00C8411C" w:rsidRPr="00E62114" w:rsidTr="00E45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/>
              </w:rPr>
              <w:t>Grape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/>
              </w:rPr>
              <w:t>84</w:t>
            </w:r>
            <w:r>
              <w:rPr>
                <w:color w:val="000000"/>
              </w:rPr>
              <w:t>,</w:t>
            </w:r>
            <w:r w:rsidRPr="00E62114">
              <w:rPr>
                <w:color w:val="000000"/>
              </w:rPr>
              <w:t>736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/>
              </w:rPr>
              <w:t>3.105%</w:t>
            </w:r>
          </w:p>
        </w:tc>
      </w:tr>
      <w:tr w:rsidR="00C8411C" w:rsidRPr="00E62114" w:rsidTr="00E45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/>
              </w:rPr>
              <w:t>Blueberry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/>
              </w:rPr>
              <w:t>78</w:t>
            </w:r>
            <w:r>
              <w:rPr>
                <w:color w:val="000000"/>
              </w:rPr>
              <w:t>,</w:t>
            </w:r>
            <w:r w:rsidRPr="00E62114">
              <w:rPr>
                <w:color w:val="000000"/>
              </w:rPr>
              <w:t>464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/>
              </w:rPr>
              <w:t>2.875%</w:t>
            </w:r>
          </w:p>
        </w:tc>
      </w:tr>
      <w:tr w:rsidR="00C8411C" w:rsidRPr="00E62114" w:rsidTr="00E45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/>
              </w:rPr>
              <w:t>Raspberry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/>
              </w:rPr>
              <w:t>13</w:t>
            </w:r>
            <w:r>
              <w:rPr>
                <w:color w:val="000000"/>
              </w:rPr>
              <w:t>,</w:t>
            </w:r>
            <w:r w:rsidRPr="00E62114">
              <w:rPr>
                <w:color w:val="000000"/>
              </w:rPr>
              <w:t>387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/>
              </w:rPr>
              <w:t>0.490%</w:t>
            </w:r>
          </w:p>
        </w:tc>
      </w:tr>
      <w:tr w:rsidR="00C8411C" w:rsidRPr="00E62114" w:rsidTr="00E45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71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/>
              </w:rPr>
              <w:t>Blackberry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/>
              </w:rPr>
              <w:t>5</w:t>
            </w:r>
            <w:r>
              <w:rPr>
                <w:color w:val="000000"/>
              </w:rPr>
              <w:t>,</w:t>
            </w:r>
            <w:r w:rsidRPr="00E62114">
              <w:rPr>
                <w:color w:val="000000"/>
              </w:rPr>
              <w:t>200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/>
              </w:rPr>
              <w:t>0.191%</w:t>
            </w:r>
          </w:p>
        </w:tc>
      </w:tr>
      <w:tr w:rsidR="00C8411C" w:rsidRPr="00E62114" w:rsidTr="00E45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710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 w:themeColor="text1"/>
              </w:rPr>
              <w:t>Others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Apple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195</w:t>
            </w:r>
            <w:r>
              <w:rPr>
                <w:color w:val="000000"/>
              </w:rPr>
              <w:t>,</w:t>
            </w:r>
            <w:r w:rsidRPr="00E62114">
              <w:rPr>
                <w:color w:val="000000"/>
              </w:rPr>
              <w:t>271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/>
              </w:rPr>
              <w:t>7.155%</w:t>
            </w:r>
          </w:p>
        </w:tc>
      </w:tr>
      <w:tr w:rsidR="00C8411C" w:rsidRPr="00E62114" w:rsidTr="00E45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Cherry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53</w:t>
            </w:r>
            <w:r>
              <w:rPr>
                <w:color w:val="000000"/>
              </w:rPr>
              <w:t>,</w:t>
            </w:r>
            <w:r w:rsidRPr="00E62114">
              <w:rPr>
                <w:color w:val="000000"/>
              </w:rPr>
              <w:t>274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/>
              </w:rPr>
              <w:t>1.952%</w:t>
            </w:r>
          </w:p>
        </w:tc>
      </w:tr>
      <w:tr w:rsidR="00C8411C" w:rsidRPr="00E62114" w:rsidTr="00E45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Peach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52</w:t>
            </w:r>
            <w:r>
              <w:rPr>
                <w:color w:val="000000"/>
              </w:rPr>
              <w:t>,</w:t>
            </w:r>
            <w:r w:rsidRPr="00E62114">
              <w:rPr>
                <w:color w:val="000000"/>
              </w:rPr>
              <w:t>440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/>
              </w:rPr>
              <w:t>1.921%</w:t>
            </w:r>
          </w:p>
        </w:tc>
      </w:tr>
      <w:tr w:rsidR="00C8411C" w:rsidRPr="00E62114" w:rsidTr="00E45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Coconut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23</w:t>
            </w:r>
            <w:r>
              <w:rPr>
                <w:color w:val="000000"/>
              </w:rPr>
              <w:t>,</w:t>
            </w:r>
            <w:r w:rsidRPr="00E62114">
              <w:rPr>
                <w:color w:val="000000"/>
              </w:rPr>
              <w:t>992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/>
              </w:rPr>
              <w:t>0.879%</w:t>
            </w:r>
          </w:p>
        </w:tc>
      </w:tr>
      <w:tr w:rsidR="00C8411C" w:rsidRPr="00E62114" w:rsidTr="00E45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Banana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21</w:t>
            </w:r>
            <w:r>
              <w:rPr>
                <w:color w:val="000000"/>
              </w:rPr>
              <w:t>,</w:t>
            </w:r>
            <w:r w:rsidRPr="00E62114">
              <w:rPr>
                <w:color w:val="000000"/>
              </w:rPr>
              <w:t>226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/>
              </w:rPr>
              <w:t>0.778%</w:t>
            </w:r>
          </w:p>
        </w:tc>
      </w:tr>
      <w:tr w:rsidR="00C8411C" w:rsidRPr="00E62114" w:rsidTr="00E45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Pear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12</w:t>
            </w:r>
            <w:r>
              <w:rPr>
                <w:color w:val="000000"/>
              </w:rPr>
              <w:t>,</w:t>
            </w:r>
            <w:r w:rsidRPr="00E62114">
              <w:rPr>
                <w:color w:val="000000"/>
              </w:rPr>
              <w:t>847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/>
              </w:rPr>
              <w:t>0.471%</w:t>
            </w:r>
          </w:p>
        </w:tc>
      </w:tr>
      <w:tr w:rsidR="00C8411C" w:rsidRPr="00E62114" w:rsidTr="00E45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Cucumber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6</w:t>
            </w:r>
            <w:r>
              <w:rPr>
                <w:color w:val="000000"/>
              </w:rPr>
              <w:t>,</w:t>
            </w:r>
            <w:r w:rsidRPr="00E62114">
              <w:rPr>
                <w:color w:val="000000"/>
              </w:rPr>
              <w:t>072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/>
              </w:rPr>
              <w:t>0.222%</w:t>
            </w:r>
          </w:p>
        </w:tc>
      </w:tr>
      <w:tr w:rsidR="00C8411C" w:rsidRPr="00E62114" w:rsidTr="00E45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Kiwi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4</w:t>
            </w:r>
            <w:r>
              <w:rPr>
                <w:color w:val="000000"/>
              </w:rPr>
              <w:t>,</w:t>
            </w:r>
            <w:r w:rsidRPr="00E62114">
              <w:rPr>
                <w:color w:val="000000"/>
              </w:rPr>
              <w:t>212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/>
              </w:rPr>
              <w:t>0.154%</w:t>
            </w:r>
          </w:p>
        </w:tc>
      </w:tr>
      <w:tr w:rsidR="00C8411C" w:rsidRPr="00E62114" w:rsidTr="00E45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Other</w:t>
            </w:r>
            <w:r>
              <w:rPr>
                <w:color w:val="000000"/>
              </w:rPr>
              <w:t>s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2</w:t>
            </w:r>
            <w:r>
              <w:rPr>
                <w:color w:val="000000"/>
              </w:rPr>
              <w:t>,</w:t>
            </w:r>
            <w:r w:rsidRPr="00E62114">
              <w:rPr>
                <w:color w:val="000000"/>
              </w:rPr>
              <w:t>206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/>
              </w:rPr>
              <w:t>0.081%</w:t>
            </w:r>
          </w:p>
        </w:tc>
      </w:tr>
      <w:tr w:rsidR="00C8411C" w:rsidRPr="00E62114" w:rsidTr="00E45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Pomegranate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883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/>
              </w:rPr>
              <w:t>0.032%</w:t>
            </w:r>
          </w:p>
        </w:tc>
      </w:tr>
      <w:tr w:rsidR="00C8411C" w:rsidRPr="00E62114" w:rsidTr="00E45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Dragon Fruit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662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/>
              </w:rPr>
              <w:t>0.024%</w:t>
            </w:r>
          </w:p>
        </w:tc>
      </w:tr>
      <w:tr w:rsidR="00C8411C" w:rsidRPr="00E62114" w:rsidTr="00E45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Apricot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598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/>
              </w:rPr>
              <w:t>0.022%</w:t>
            </w:r>
          </w:p>
        </w:tc>
      </w:tr>
      <w:tr w:rsidR="00C8411C" w:rsidRPr="00E62114" w:rsidTr="00E45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Blackcurrant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446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/>
              </w:rPr>
              <w:t>0.016%</w:t>
            </w:r>
          </w:p>
        </w:tc>
      </w:tr>
      <w:tr w:rsidR="00C8411C" w:rsidRPr="00E62114" w:rsidTr="00E45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Currant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424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/>
              </w:rPr>
              <w:t>0.016%</w:t>
            </w:r>
          </w:p>
        </w:tc>
      </w:tr>
      <w:tr w:rsidR="00C8411C" w:rsidRPr="00E62114" w:rsidTr="00E45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71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Papaya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333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/>
              </w:rPr>
              <w:t>0.012%</w:t>
            </w:r>
          </w:p>
        </w:tc>
      </w:tr>
      <w:tr w:rsidR="00C8411C" w:rsidRPr="00E62114" w:rsidTr="00E45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710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 w:themeColor="text1"/>
              </w:rPr>
              <w:t>Tropical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Mango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157</w:t>
            </w:r>
            <w:r>
              <w:rPr>
                <w:color w:val="000000"/>
              </w:rPr>
              <w:t>,</w:t>
            </w:r>
            <w:r w:rsidRPr="00E62114">
              <w:rPr>
                <w:color w:val="000000"/>
              </w:rPr>
              <w:t>411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/>
              </w:rPr>
              <w:t>5.767%</w:t>
            </w:r>
          </w:p>
        </w:tc>
      </w:tr>
      <w:tr w:rsidR="00C8411C" w:rsidRPr="00E62114" w:rsidTr="00E45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Pineapple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16</w:t>
            </w:r>
            <w:r>
              <w:rPr>
                <w:color w:val="000000"/>
              </w:rPr>
              <w:t>,</w:t>
            </w:r>
            <w:r w:rsidRPr="00E62114">
              <w:rPr>
                <w:color w:val="000000"/>
              </w:rPr>
              <w:t>782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/>
              </w:rPr>
              <w:t>0.615%</w:t>
            </w:r>
          </w:p>
        </w:tc>
      </w:tr>
      <w:tr w:rsidR="00C8411C" w:rsidRPr="00E62114" w:rsidTr="00E45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Others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8</w:t>
            </w:r>
            <w:r>
              <w:rPr>
                <w:color w:val="000000"/>
              </w:rPr>
              <w:t>,</w:t>
            </w:r>
            <w:r w:rsidRPr="00E62114">
              <w:rPr>
                <w:color w:val="000000"/>
              </w:rPr>
              <w:t>274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/>
              </w:rPr>
              <w:t>0.303%</w:t>
            </w:r>
          </w:p>
        </w:tc>
      </w:tr>
      <w:tr w:rsidR="00C8411C" w:rsidRPr="00E62114" w:rsidTr="00E45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Passion Fruit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4</w:t>
            </w:r>
            <w:r>
              <w:rPr>
                <w:color w:val="000000"/>
              </w:rPr>
              <w:t>,</w:t>
            </w:r>
            <w:r w:rsidRPr="00E62114">
              <w:rPr>
                <w:color w:val="000000"/>
              </w:rPr>
              <w:t>603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/>
              </w:rPr>
              <w:t>0.169%</w:t>
            </w:r>
          </w:p>
        </w:tc>
      </w:tr>
      <w:tr w:rsidR="00C8411C" w:rsidRPr="00E62114" w:rsidTr="00E45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Lychee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2</w:t>
            </w:r>
            <w:r>
              <w:rPr>
                <w:color w:val="000000"/>
              </w:rPr>
              <w:t>,</w:t>
            </w:r>
            <w:r w:rsidRPr="00E62114">
              <w:rPr>
                <w:color w:val="000000"/>
              </w:rPr>
              <w:t>453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/>
              </w:rPr>
              <w:t>0.090%</w:t>
            </w:r>
          </w:p>
        </w:tc>
      </w:tr>
      <w:tr w:rsidR="00C8411C" w:rsidRPr="00E62114" w:rsidTr="00E45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71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 xml:space="preserve">Guava 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1</w:t>
            </w:r>
            <w:r>
              <w:rPr>
                <w:color w:val="000000"/>
              </w:rPr>
              <w:t>,</w:t>
            </w:r>
            <w:r w:rsidRPr="00E62114">
              <w:rPr>
                <w:color w:val="000000"/>
              </w:rPr>
              <w:t>116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/>
              </w:rPr>
              <w:t>0.041%</w:t>
            </w:r>
          </w:p>
        </w:tc>
      </w:tr>
      <w:tr w:rsidR="00C8411C" w:rsidRPr="00E62114" w:rsidTr="00E45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710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 w:themeColor="text1"/>
              </w:rPr>
              <w:t>Melon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Watermelon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90</w:t>
            </w:r>
            <w:r>
              <w:rPr>
                <w:color w:val="000000"/>
              </w:rPr>
              <w:t>,</w:t>
            </w:r>
            <w:r w:rsidRPr="00E62114">
              <w:rPr>
                <w:color w:val="000000"/>
              </w:rPr>
              <w:t>712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/>
              </w:rPr>
              <w:t>3.324%</w:t>
            </w:r>
          </w:p>
        </w:tc>
      </w:tr>
      <w:tr w:rsidR="00C8411C" w:rsidRPr="00E62114" w:rsidTr="00E45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Melon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42</w:t>
            </w:r>
            <w:r>
              <w:rPr>
                <w:color w:val="000000"/>
              </w:rPr>
              <w:t>,</w:t>
            </w:r>
            <w:r w:rsidRPr="00E62114">
              <w:rPr>
                <w:color w:val="000000"/>
              </w:rPr>
              <w:t>928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/>
              </w:rPr>
              <w:t>1.573%</w:t>
            </w:r>
          </w:p>
        </w:tc>
      </w:tr>
      <w:tr w:rsidR="00C8411C" w:rsidRPr="00E62114" w:rsidTr="00E45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Honeydew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4</w:t>
            </w:r>
            <w:r>
              <w:rPr>
                <w:color w:val="000000"/>
              </w:rPr>
              <w:t>,</w:t>
            </w:r>
            <w:r w:rsidRPr="00E62114">
              <w:rPr>
                <w:color w:val="000000"/>
              </w:rPr>
              <w:t>749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/>
              </w:rPr>
              <w:t>0.174%</w:t>
            </w:r>
          </w:p>
        </w:tc>
      </w:tr>
      <w:tr w:rsidR="00C8411C" w:rsidRPr="00E62114" w:rsidTr="00E45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Cantaloupe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483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/>
              </w:rPr>
              <w:t>0.018%</w:t>
            </w:r>
          </w:p>
        </w:tc>
      </w:tr>
      <w:tr w:rsidR="00C8411C" w:rsidRPr="00E62114" w:rsidTr="00E45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71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Others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4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/>
              </w:rPr>
              <w:t>0.000%</w:t>
            </w:r>
          </w:p>
        </w:tc>
      </w:tr>
      <w:tr w:rsidR="00C8411C" w:rsidRPr="00E62114" w:rsidTr="00E45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710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 w:themeColor="text1"/>
              </w:rPr>
              <w:t>Citrus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Lemon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25</w:t>
            </w:r>
            <w:r>
              <w:rPr>
                <w:color w:val="000000"/>
              </w:rPr>
              <w:t>,</w:t>
            </w:r>
            <w:r w:rsidRPr="00E62114">
              <w:rPr>
                <w:color w:val="000000"/>
              </w:rPr>
              <w:t>242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/>
              </w:rPr>
              <w:t>0.925%</w:t>
            </w:r>
          </w:p>
        </w:tc>
      </w:tr>
      <w:tr w:rsidR="00C8411C" w:rsidRPr="00E62114" w:rsidTr="00E45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Orange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15</w:t>
            </w:r>
            <w:r>
              <w:rPr>
                <w:color w:val="000000"/>
              </w:rPr>
              <w:t>,</w:t>
            </w:r>
            <w:r w:rsidRPr="00E62114">
              <w:rPr>
                <w:color w:val="000000"/>
              </w:rPr>
              <w:t>536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/>
              </w:rPr>
              <w:t>0.569%</w:t>
            </w:r>
          </w:p>
        </w:tc>
      </w:tr>
      <w:tr w:rsidR="00C8411C" w:rsidRPr="00E62114" w:rsidTr="00E45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Lime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5</w:t>
            </w:r>
            <w:r>
              <w:rPr>
                <w:color w:val="000000"/>
              </w:rPr>
              <w:t>,</w:t>
            </w:r>
            <w:r w:rsidRPr="00E62114">
              <w:rPr>
                <w:color w:val="000000"/>
              </w:rPr>
              <w:t>814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/>
              </w:rPr>
              <w:t>0.213%</w:t>
            </w:r>
          </w:p>
        </w:tc>
      </w:tr>
      <w:tr w:rsidR="00C8411C" w:rsidRPr="00E62114" w:rsidTr="00E45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Others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4</w:t>
            </w:r>
            <w:r>
              <w:rPr>
                <w:color w:val="000000"/>
              </w:rPr>
              <w:t>,</w:t>
            </w:r>
            <w:r w:rsidRPr="00E62114">
              <w:rPr>
                <w:color w:val="000000"/>
              </w:rPr>
              <w:t>409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/>
              </w:rPr>
              <w:t>0.162%</w:t>
            </w:r>
          </w:p>
        </w:tc>
      </w:tr>
      <w:tr w:rsidR="00C8411C" w:rsidRPr="00E62114" w:rsidTr="00E45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71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Grapefruit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1</w:t>
            </w:r>
            <w:r>
              <w:rPr>
                <w:color w:val="000000"/>
              </w:rPr>
              <w:t>,</w:t>
            </w:r>
            <w:r w:rsidRPr="00E62114">
              <w:rPr>
                <w:color w:val="000000"/>
              </w:rPr>
              <w:t>502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/>
              </w:rPr>
              <w:t>0.055%</w:t>
            </w:r>
          </w:p>
        </w:tc>
      </w:tr>
      <w:tr w:rsidR="00C8411C" w:rsidRPr="00E62114" w:rsidTr="00E45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C8411C" w:rsidRPr="00E62114" w:rsidRDefault="00C8411C" w:rsidP="00E45192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 w:themeColor="text1"/>
              </w:rPr>
              <w:t>Mixed Fruit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Mixed Fruit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102</w:t>
            </w:r>
            <w:r>
              <w:rPr>
                <w:color w:val="000000"/>
              </w:rPr>
              <w:t>,</w:t>
            </w:r>
            <w:r w:rsidRPr="00E62114">
              <w:rPr>
                <w:color w:val="000000"/>
              </w:rPr>
              <w:t>618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/>
              </w:rPr>
              <w:t>3.760%</w:t>
            </w:r>
          </w:p>
        </w:tc>
      </w:tr>
      <w:tr w:rsidR="00C8411C" w:rsidRPr="00E62114" w:rsidTr="00E45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C8411C" w:rsidRPr="00E62114" w:rsidRDefault="00C8411C" w:rsidP="00E45192">
            <w:pPr>
              <w:rPr>
                <w:b w:val="0"/>
                <w:bCs w:val="0"/>
                <w:color w:val="000000" w:themeColor="text1"/>
              </w:rPr>
            </w:pPr>
            <w:r w:rsidRPr="00E62114">
              <w:rPr>
                <w:b w:val="0"/>
                <w:bCs w:val="0"/>
                <w:color w:val="000000" w:themeColor="text1"/>
              </w:rPr>
              <w:t>Sweets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 w:themeColor="text1"/>
              </w:rPr>
              <w:t>Dessert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Cream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74</w:t>
            </w:r>
            <w:r>
              <w:rPr>
                <w:color w:val="000000"/>
              </w:rPr>
              <w:t>,</w:t>
            </w:r>
            <w:r w:rsidRPr="00E62114">
              <w:rPr>
                <w:color w:val="000000"/>
              </w:rPr>
              <w:t>499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/>
              </w:rPr>
              <w:t>2.730%</w:t>
            </w:r>
          </w:p>
        </w:tc>
      </w:tr>
      <w:tr w:rsidR="00C8411C" w:rsidRPr="00E62114" w:rsidTr="00E45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Pie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35</w:t>
            </w:r>
            <w:r>
              <w:rPr>
                <w:color w:val="000000"/>
              </w:rPr>
              <w:t>,</w:t>
            </w:r>
            <w:r w:rsidRPr="00E62114">
              <w:rPr>
                <w:color w:val="000000"/>
              </w:rPr>
              <w:t>041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/>
              </w:rPr>
              <w:t>1.284%</w:t>
            </w:r>
          </w:p>
        </w:tc>
      </w:tr>
      <w:tr w:rsidR="00C8411C" w:rsidRPr="00E62114" w:rsidTr="00E45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Custard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30</w:t>
            </w:r>
            <w:r>
              <w:rPr>
                <w:color w:val="000000"/>
              </w:rPr>
              <w:t>,</w:t>
            </w:r>
            <w:r w:rsidRPr="00E62114">
              <w:rPr>
                <w:color w:val="000000"/>
              </w:rPr>
              <w:t>381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/>
              </w:rPr>
              <w:t>1.113%</w:t>
            </w:r>
          </w:p>
        </w:tc>
      </w:tr>
      <w:tr w:rsidR="00C8411C" w:rsidRPr="00E62114" w:rsidTr="00E45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Cake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12</w:t>
            </w:r>
            <w:r>
              <w:rPr>
                <w:color w:val="000000"/>
              </w:rPr>
              <w:t>,</w:t>
            </w:r>
            <w:r w:rsidRPr="00E62114">
              <w:rPr>
                <w:color w:val="000000"/>
              </w:rPr>
              <w:t>265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/>
              </w:rPr>
              <w:t>0.449%</w:t>
            </w:r>
          </w:p>
        </w:tc>
      </w:tr>
      <w:tr w:rsidR="00C8411C" w:rsidRPr="00E62114" w:rsidTr="00E45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Cereal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6</w:t>
            </w:r>
            <w:r>
              <w:rPr>
                <w:color w:val="000000"/>
              </w:rPr>
              <w:t>,</w:t>
            </w:r>
            <w:r w:rsidRPr="00E62114">
              <w:rPr>
                <w:color w:val="000000"/>
              </w:rPr>
              <w:t>611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/>
              </w:rPr>
              <w:t>0.242%</w:t>
            </w:r>
          </w:p>
        </w:tc>
      </w:tr>
      <w:tr w:rsidR="00C8411C" w:rsidRPr="00E62114" w:rsidTr="00E45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Others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5</w:t>
            </w:r>
            <w:r>
              <w:rPr>
                <w:color w:val="000000"/>
              </w:rPr>
              <w:t>,</w:t>
            </w:r>
            <w:r w:rsidRPr="00E62114">
              <w:rPr>
                <w:color w:val="000000"/>
              </w:rPr>
              <w:t>990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/>
              </w:rPr>
              <w:t>0.219%</w:t>
            </w:r>
          </w:p>
        </w:tc>
      </w:tr>
      <w:tr w:rsidR="00C8411C" w:rsidRPr="00E62114" w:rsidTr="00E45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Cookie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5</w:t>
            </w:r>
            <w:r>
              <w:rPr>
                <w:color w:val="000000"/>
              </w:rPr>
              <w:t>,</w:t>
            </w:r>
            <w:r w:rsidRPr="00E62114">
              <w:rPr>
                <w:color w:val="000000"/>
              </w:rPr>
              <w:t>525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/>
              </w:rPr>
              <w:t>0.202%</w:t>
            </w:r>
          </w:p>
        </w:tc>
      </w:tr>
      <w:tr w:rsidR="00C8411C" w:rsidRPr="00E62114" w:rsidTr="00E45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Ice Cream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4</w:t>
            </w:r>
            <w:r>
              <w:rPr>
                <w:color w:val="000000"/>
              </w:rPr>
              <w:t>,</w:t>
            </w:r>
            <w:r w:rsidRPr="00E62114">
              <w:rPr>
                <w:color w:val="000000"/>
              </w:rPr>
              <w:t>801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/>
              </w:rPr>
              <w:t>0.176%</w:t>
            </w:r>
          </w:p>
        </w:tc>
      </w:tr>
      <w:tr w:rsidR="00C8411C" w:rsidRPr="00E62114" w:rsidTr="00E45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Muffin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3</w:t>
            </w:r>
            <w:r>
              <w:rPr>
                <w:color w:val="000000"/>
              </w:rPr>
              <w:t>,</w:t>
            </w:r>
            <w:r w:rsidRPr="00E62114">
              <w:rPr>
                <w:color w:val="000000"/>
              </w:rPr>
              <w:t>158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/>
              </w:rPr>
              <w:t>0.116%</w:t>
            </w:r>
          </w:p>
        </w:tc>
      </w:tr>
      <w:tr w:rsidR="00C8411C" w:rsidRPr="00E62114" w:rsidTr="00E45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Donut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3</w:t>
            </w:r>
            <w:r>
              <w:rPr>
                <w:color w:val="000000"/>
              </w:rPr>
              <w:t>,</w:t>
            </w:r>
            <w:r w:rsidRPr="00E62114">
              <w:rPr>
                <w:color w:val="000000"/>
              </w:rPr>
              <w:t>016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/>
              </w:rPr>
              <w:t>0.111%</w:t>
            </w:r>
          </w:p>
        </w:tc>
      </w:tr>
      <w:tr w:rsidR="00C8411C" w:rsidRPr="00E62114" w:rsidTr="00E45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Cheesecake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2</w:t>
            </w:r>
            <w:r>
              <w:rPr>
                <w:color w:val="000000"/>
              </w:rPr>
              <w:t>,</w:t>
            </w:r>
            <w:r w:rsidRPr="00E62114">
              <w:rPr>
                <w:color w:val="000000"/>
              </w:rPr>
              <w:t>983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/>
              </w:rPr>
              <w:t>0.109%</w:t>
            </w:r>
          </w:p>
        </w:tc>
      </w:tr>
      <w:tr w:rsidR="00C8411C" w:rsidRPr="00E62114" w:rsidTr="00E45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Bread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2</w:t>
            </w:r>
            <w:r>
              <w:rPr>
                <w:color w:val="000000"/>
              </w:rPr>
              <w:t>,</w:t>
            </w:r>
            <w:r w:rsidRPr="00E62114">
              <w:rPr>
                <w:color w:val="000000"/>
              </w:rPr>
              <w:t>696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/>
              </w:rPr>
              <w:t>0.099%</w:t>
            </w:r>
          </w:p>
        </w:tc>
      </w:tr>
      <w:tr w:rsidR="00C8411C" w:rsidRPr="00E62114" w:rsidTr="00E45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Meringue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1</w:t>
            </w:r>
            <w:r>
              <w:rPr>
                <w:color w:val="000000"/>
              </w:rPr>
              <w:t>,</w:t>
            </w:r>
            <w:r w:rsidRPr="00E62114">
              <w:rPr>
                <w:color w:val="000000"/>
              </w:rPr>
              <w:t>053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/>
              </w:rPr>
              <w:t>0.039%</w:t>
            </w:r>
          </w:p>
        </w:tc>
      </w:tr>
      <w:tr w:rsidR="00C8411C" w:rsidRPr="00E62114" w:rsidTr="00E45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Pastry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771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/>
              </w:rPr>
              <w:t>0.028%</w:t>
            </w:r>
          </w:p>
        </w:tc>
      </w:tr>
      <w:tr w:rsidR="00C8411C" w:rsidRPr="00E62114" w:rsidTr="00E45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S'more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635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/>
              </w:rPr>
              <w:t>0.023%</w:t>
            </w:r>
          </w:p>
        </w:tc>
      </w:tr>
      <w:tr w:rsidR="00C8411C" w:rsidRPr="00E62114" w:rsidTr="00E45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Mixed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295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/>
              </w:rPr>
              <w:t>0.011%</w:t>
            </w:r>
          </w:p>
        </w:tc>
      </w:tr>
      <w:tr w:rsidR="00C8411C" w:rsidRPr="00E62114" w:rsidTr="00E45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71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Granola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226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/>
              </w:rPr>
              <w:t>0.008%</w:t>
            </w:r>
          </w:p>
        </w:tc>
      </w:tr>
      <w:tr w:rsidR="00C8411C" w:rsidRPr="00E62114" w:rsidTr="00E45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710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 w:themeColor="text1"/>
              </w:rPr>
              <w:t>Others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Vanilla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113</w:t>
            </w:r>
            <w:r>
              <w:rPr>
                <w:color w:val="000000"/>
              </w:rPr>
              <w:t>,</w:t>
            </w:r>
            <w:r w:rsidRPr="00E62114">
              <w:rPr>
                <w:color w:val="000000"/>
              </w:rPr>
              <w:t>021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/>
              </w:rPr>
              <w:t>4.141%</w:t>
            </w:r>
          </w:p>
        </w:tc>
      </w:tr>
      <w:tr w:rsidR="00C8411C" w:rsidRPr="00E62114" w:rsidTr="00E45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71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Others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667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/>
              </w:rPr>
              <w:t>0.024%</w:t>
            </w:r>
          </w:p>
        </w:tc>
      </w:tr>
      <w:tr w:rsidR="00C8411C" w:rsidRPr="00E62114" w:rsidTr="00E45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710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 w:themeColor="text1"/>
              </w:rPr>
              <w:t>Candy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Bubble Gum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31</w:t>
            </w:r>
            <w:r>
              <w:rPr>
                <w:color w:val="000000"/>
              </w:rPr>
              <w:t>,</w:t>
            </w:r>
            <w:r w:rsidRPr="00E62114">
              <w:rPr>
                <w:color w:val="000000"/>
              </w:rPr>
              <w:t>499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/>
              </w:rPr>
              <w:t>1.154%</w:t>
            </w:r>
          </w:p>
        </w:tc>
      </w:tr>
      <w:tr w:rsidR="00C8411C" w:rsidRPr="00E62114" w:rsidTr="00E45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Candy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20</w:t>
            </w:r>
            <w:r>
              <w:rPr>
                <w:color w:val="000000"/>
              </w:rPr>
              <w:t>,</w:t>
            </w:r>
            <w:r w:rsidRPr="00E62114">
              <w:rPr>
                <w:color w:val="000000"/>
              </w:rPr>
              <w:t>737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/>
              </w:rPr>
              <w:t>0.760%</w:t>
            </w:r>
          </w:p>
        </w:tc>
      </w:tr>
      <w:tr w:rsidR="00C8411C" w:rsidRPr="00E62114" w:rsidTr="00E45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Chocolate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19</w:t>
            </w:r>
            <w:r>
              <w:rPr>
                <w:color w:val="000000"/>
              </w:rPr>
              <w:t>,</w:t>
            </w:r>
            <w:r w:rsidRPr="00E62114">
              <w:rPr>
                <w:color w:val="000000"/>
              </w:rPr>
              <w:t>059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/>
              </w:rPr>
              <w:t>0.698%</w:t>
            </w:r>
          </w:p>
        </w:tc>
      </w:tr>
      <w:tr w:rsidR="00C8411C" w:rsidRPr="00E62114" w:rsidTr="00E45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Caramel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11</w:t>
            </w:r>
            <w:r>
              <w:rPr>
                <w:color w:val="000000"/>
              </w:rPr>
              <w:t>,</w:t>
            </w:r>
            <w:r w:rsidRPr="00E62114">
              <w:rPr>
                <w:color w:val="000000"/>
              </w:rPr>
              <w:t>936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/>
              </w:rPr>
              <w:t>0.437%</w:t>
            </w:r>
          </w:p>
        </w:tc>
      </w:tr>
      <w:tr w:rsidR="00C8411C" w:rsidRPr="00E62114" w:rsidTr="00E45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Cotton Candy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8</w:t>
            </w:r>
            <w:r>
              <w:rPr>
                <w:color w:val="000000"/>
              </w:rPr>
              <w:t>,</w:t>
            </w:r>
            <w:r w:rsidRPr="00E62114">
              <w:rPr>
                <w:color w:val="000000"/>
              </w:rPr>
              <w:t>840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/>
              </w:rPr>
              <w:t>0.324%</w:t>
            </w:r>
          </w:p>
        </w:tc>
      </w:tr>
      <w:tr w:rsidR="00C8411C" w:rsidRPr="00E62114" w:rsidTr="00E45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Marshmallow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1</w:t>
            </w:r>
            <w:r>
              <w:rPr>
                <w:color w:val="000000"/>
              </w:rPr>
              <w:t>,</w:t>
            </w:r>
            <w:r w:rsidRPr="00E62114">
              <w:rPr>
                <w:color w:val="000000"/>
              </w:rPr>
              <w:t>945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/>
              </w:rPr>
              <w:t>0.071%</w:t>
            </w:r>
          </w:p>
        </w:tc>
      </w:tr>
      <w:tr w:rsidR="00C8411C" w:rsidRPr="00E62114" w:rsidTr="00E45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Gummy Bear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2</w:t>
            </w:r>
            <w:r>
              <w:rPr>
                <w:color w:val="000000"/>
              </w:rPr>
              <w:t>,</w:t>
            </w:r>
            <w:r w:rsidRPr="00E62114">
              <w:rPr>
                <w:color w:val="000000"/>
              </w:rPr>
              <w:t>053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/>
              </w:rPr>
              <w:t>0.075%</w:t>
            </w:r>
          </w:p>
        </w:tc>
      </w:tr>
      <w:tr w:rsidR="00C8411C" w:rsidRPr="00E62114" w:rsidTr="00E45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C8411C" w:rsidRPr="00E62114" w:rsidRDefault="00C8411C" w:rsidP="00E45192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71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Others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797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/>
              </w:rPr>
              <w:t>0.029%</w:t>
            </w:r>
          </w:p>
        </w:tc>
      </w:tr>
      <w:tr w:rsidR="00C8411C" w:rsidRPr="00E62114" w:rsidTr="00E45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C8411C" w:rsidRPr="00E62114" w:rsidRDefault="00C8411C" w:rsidP="00E45192">
            <w:pPr>
              <w:rPr>
                <w:b w:val="0"/>
                <w:bCs w:val="0"/>
                <w:color w:val="000000" w:themeColor="text1"/>
              </w:rPr>
            </w:pPr>
            <w:r w:rsidRPr="00E62114">
              <w:rPr>
                <w:b w:val="0"/>
                <w:bCs w:val="0"/>
                <w:color w:val="000000" w:themeColor="text1"/>
              </w:rPr>
              <w:t>Beverage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 w:themeColor="text1"/>
              </w:rPr>
              <w:t>Coffee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Coffee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112</w:t>
            </w:r>
            <w:r>
              <w:rPr>
                <w:color w:val="000000"/>
              </w:rPr>
              <w:t>,</w:t>
            </w:r>
            <w:r w:rsidRPr="00E62114">
              <w:rPr>
                <w:color w:val="000000"/>
              </w:rPr>
              <w:t>026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/>
              </w:rPr>
              <w:t>4.105%</w:t>
            </w:r>
          </w:p>
        </w:tc>
      </w:tr>
      <w:tr w:rsidR="00C8411C" w:rsidRPr="00E62114" w:rsidTr="00E45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Latte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2</w:t>
            </w:r>
            <w:r>
              <w:rPr>
                <w:color w:val="000000"/>
              </w:rPr>
              <w:t>,</w:t>
            </w:r>
            <w:r w:rsidRPr="00E62114">
              <w:rPr>
                <w:color w:val="000000"/>
              </w:rPr>
              <w:t>906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/>
              </w:rPr>
              <w:t>0.106%</w:t>
            </w:r>
          </w:p>
        </w:tc>
      </w:tr>
      <w:tr w:rsidR="00C8411C" w:rsidRPr="00E62114" w:rsidTr="00E45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Cappuccino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1</w:t>
            </w:r>
            <w:r>
              <w:rPr>
                <w:color w:val="000000"/>
              </w:rPr>
              <w:t>,</w:t>
            </w:r>
            <w:r w:rsidRPr="00E62114">
              <w:rPr>
                <w:color w:val="000000"/>
              </w:rPr>
              <w:t>947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/>
              </w:rPr>
              <w:t>0.071%</w:t>
            </w:r>
          </w:p>
        </w:tc>
      </w:tr>
      <w:tr w:rsidR="00C8411C" w:rsidRPr="00E62114" w:rsidTr="00E45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Espresso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636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/>
              </w:rPr>
              <w:t>0.023%</w:t>
            </w:r>
          </w:p>
        </w:tc>
      </w:tr>
      <w:tr w:rsidR="00C8411C" w:rsidRPr="00E62114" w:rsidTr="00E45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71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Mocha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614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/>
              </w:rPr>
              <w:t>0.022%</w:t>
            </w:r>
          </w:p>
        </w:tc>
      </w:tr>
      <w:tr w:rsidR="00C8411C" w:rsidRPr="00E62114" w:rsidTr="00E45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710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 w:themeColor="text1"/>
              </w:rPr>
              <w:t>Tea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Tea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64</w:t>
            </w:r>
            <w:r>
              <w:rPr>
                <w:color w:val="000000"/>
              </w:rPr>
              <w:t>,</w:t>
            </w:r>
            <w:r w:rsidRPr="00E62114">
              <w:rPr>
                <w:color w:val="000000"/>
              </w:rPr>
              <w:t>028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/>
              </w:rPr>
              <w:t>2.346%</w:t>
            </w:r>
          </w:p>
        </w:tc>
      </w:tr>
      <w:tr w:rsidR="00C8411C" w:rsidRPr="00E62114" w:rsidTr="00E45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71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Chai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43</w:t>
            </w:r>
            <w:r>
              <w:rPr>
                <w:color w:val="000000"/>
              </w:rPr>
              <w:t>,</w:t>
            </w:r>
            <w:r w:rsidRPr="00E62114">
              <w:rPr>
                <w:color w:val="000000"/>
              </w:rPr>
              <w:t>421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/>
              </w:rPr>
              <w:t>1.591%</w:t>
            </w:r>
          </w:p>
        </w:tc>
      </w:tr>
      <w:tr w:rsidR="00C8411C" w:rsidRPr="00E62114" w:rsidTr="00E45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710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 w:themeColor="text1"/>
              </w:rPr>
              <w:t>Milk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Milk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20</w:t>
            </w:r>
            <w:r>
              <w:rPr>
                <w:color w:val="000000"/>
              </w:rPr>
              <w:t>,</w:t>
            </w:r>
            <w:r w:rsidRPr="00E62114">
              <w:rPr>
                <w:color w:val="000000"/>
              </w:rPr>
              <w:t>148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/>
              </w:rPr>
              <w:t>0.738%</w:t>
            </w:r>
          </w:p>
        </w:tc>
      </w:tr>
      <w:tr w:rsidR="00C8411C" w:rsidRPr="00E62114" w:rsidTr="00E45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71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Yogurt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1</w:t>
            </w:r>
            <w:r>
              <w:rPr>
                <w:color w:val="000000"/>
              </w:rPr>
              <w:t>,</w:t>
            </w:r>
            <w:r w:rsidRPr="00E62114">
              <w:rPr>
                <w:color w:val="000000"/>
              </w:rPr>
              <w:t>616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/>
              </w:rPr>
              <w:t>0.059%</w:t>
            </w:r>
          </w:p>
        </w:tc>
      </w:tr>
      <w:tr w:rsidR="00C8411C" w:rsidRPr="00E62114" w:rsidTr="00E45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710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 w:themeColor="text1"/>
              </w:rPr>
              <w:t>Juice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Lemonade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19</w:t>
            </w:r>
            <w:r>
              <w:rPr>
                <w:color w:val="000000"/>
              </w:rPr>
              <w:t>,</w:t>
            </w:r>
            <w:r w:rsidRPr="00E62114">
              <w:rPr>
                <w:color w:val="000000"/>
              </w:rPr>
              <w:t>516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/>
              </w:rPr>
              <w:t>0.715%</w:t>
            </w:r>
          </w:p>
        </w:tc>
      </w:tr>
      <w:tr w:rsidR="00C8411C" w:rsidRPr="00E62114" w:rsidTr="00E45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Other</w:t>
            </w:r>
            <w:r>
              <w:rPr>
                <w:color w:val="000000"/>
              </w:rPr>
              <w:t>s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1</w:t>
            </w:r>
            <w:r>
              <w:rPr>
                <w:color w:val="000000"/>
              </w:rPr>
              <w:t>,</w:t>
            </w:r>
            <w:r w:rsidRPr="00E62114">
              <w:rPr>
                <w:color w:val="000000"/>
              </w:rPr>
              <w:t>015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/>
              </w:rPr>
              <w:t>0.037%</w:t>
            </w:r>
          </w:p>
        </w:tc>
      </w:tr>
      <w:tr w:rsidR="00C8411C" w:rsidRPr="00E62114" w:rsidTr="00E45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Apple Juice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388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/>
              </w:rPr>
              <w:t>0.014%</w:t>
            </w:r>
          </w:p>
        </w:tc>
      </w:tr>
      <w:tr w:rsidR="00C8411C" w:rsidRPr="00E62114" w:rsidTr="00E45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71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Limeade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198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/>
              </w:rPr>
              <w:t>0.007%</w:t>
            </w:r>
          </w:p>
        </w:tc>
      </w:tr>
      <w:tr w:rsidR="00C8411C" w:rsidRPr="00E62114" w:rsidTr="00E45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710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 w:themeColor="text1"/>
              </w:rPr>
              <w:t>Soft Drinks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Others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3</w:t>
            </w:r>
            <w:r>
              <w:rPr>
                <w:color w:val="000000"/>
              </w:rPr>
              <w:t>,</w:t>
            </w:r>
            <w:r w:rsidRPr="00E62114">
              <w:rPr>
                <w:color w:val="000000"/>
              </w:rPr>
              <w:t>460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/>
              </w:rPr>
              <w:t>0.127%</w:t>
            </w:r>
          </w:p>
        </w:tc>
      </w:tr>
      <w:tr w:rsidR="00C8411C" w:rsidRPr="00E62114" w:rsidTr="00E45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71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Cola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1</w:t>
            </w:r>
            <w:r>
              <w:rPr>
                <w:color w:val="000000"/>
              </w:rPr>
              <w:t>,</w:t>
            </w:r>
            <w:r w:rsidRPr="00E62114">
              <w:rPr>
                <w:color w:val="000000"/>
              </w:rPr>
              <w:t>917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/>
              </w:rPr>
              <w:t>0.070%</w:t>
            </w:r>
          </w:p>
        </w:tc>
      </w:tr>
      <w:tr w:rsidR="00C8411C" w:rsidRPr="00E62114" w:rsidTr="00E45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710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 w:themeColor="text1"/>
              </w:rPr>
              <w:t>Others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Milkshake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1</w:t>
            </w:r>
            <w:r>
              <w:rPr>
                <w:color w:val="000000"/>
              </w:rPr>
              <w:t>,</w:t>
            </w:r>
            <w:r w:rsidRPr="00E62114">
              <w:rPr>
                <w:color w:val="000000"/>
              </w:rPr>
              <w:t>305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/>
              </w:rPr>
              <w:t>0.048%</w:t>
            </w:r>
          </w:p>
        </w:tc>
      </w:tr>
      <w:tr w:rsidR="00C8411C" w:rsidRPr="00E62114" w:rsidTr="00E45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Smoothie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986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/>
              </w:rPr>
              <w:t>0.036%</w:t>
            </w:r>
          </w:p>
        </w:tc>
      </w:tr>
      <w:tr w:rsidR="00C8411C" w:rsidRPr="00E62114" w:rsidTr="00E45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C8411C" w:rsidRPr="00E62114" w:rsidRDefault="00C8411C" w:rsidP="00E45192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71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Others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878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/>
              </w:rPr>
              <w:t>0.032%</w:t>
            </w:r>
          </w:p>
        </w:tc>
      </w:tr>
      <w:tr w:rsidR="00C8411C" w:rsidRPr="00E62114" w:rsidTr="00E45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C8411C" w:rsidRPr="00E62114" w:rsidRDefault="00C8411C" w:rsidP="00E45192">
            <w:pPr>
              <w:rPr>
                <w:b w:val="0"/>
                <w:bCs w:val="0"/>
                <w:color w:val="000000" w:themeColor="text1"/>
              </w:rPr>
            </w:pPr>
            <w:r w:rsidRPr="00E62114">
              <w:rPr>
                <w:b w:val="0"/>
                <w:bCs w:val="0"/>
                <w:color w:val="000000" w:themeColor="text1"/>
              </w:rPr>
              <w:t>Menthol/Mint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 w:themeColor="text1"/>
              </w:rPr>
              <w:t>Menthol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Menthol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173</w:t>
            </w:r>
            <w:r>
              <w:rPr>
                <w:color w:val="000000"/>
              </w:rPr>
              <w:t>,</w:t>
            </w:r>
            <w:r w:rsidRPr="00E62114">
              <w:rPr>
                <w:color w:val="000000"/>
              </w:rPr>
              <w:t>641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/>
              </w:rPr>
              <w:t>6.362%</w:t>
            </w:r>
          </w:p>
        </w:tc>
      </w:tr>
      <w:tr w:rsidR="00C8411C" w:rsidRPr="00E62114" w:rsidTr="00E45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710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 w:themeColor="text1"/>
              </w:rPr>
              <w:t>Mint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Mint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54</w:t>
            </w:r>
            <w:r>
              <w:rPr>
                <w:color w:val="000000"/>
              </w:rPr>
              <w:t>,</w:t>
            </w:r>
            <w:r w:rsidRPr="00E62114">
              <w:rPr>
                <w:color w:val="000000"/>
              </w:rPr>
              <w:t>091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/>
              </w:rPr>
              <w:t>1.982%</w:t>
            </w:r>
          </w:p>
        </w:tc>
      </w:tr>
      <w:tr w:rsidR="00C8411C" w:rsidRPr="00E62114" w:rsidTr="00E45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C8411C" w:rsidRPr="00E62114" w:rsidRDefault="00C8411C" w:rsidP="00E45192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71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Peppermint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2</w:t>
            </w:r>
            <w:r>
              <w:rPr>
                <w:color w:val="000000"/>
              </w:rPr>
              <w:t>,</w:t>
            </w:r>
            <w:r w:rsidRPr="00E62114">
              <w:rPr>
                <w:color w:val="000000"/>
              </w:rPr>
              <w:t>085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/>
              </w:rPr>
              <w:t>0.076%</w:t>
            </w:r>
          </w:p>
        </w:tc>
      </w:tr>
      <w:tr w:rsidR="00C8411C" w:rsidRPr="00E62114" w:rsidTr="00E45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C8411C" w:rsidRPr="00E62114" w:rsidRDefault="00C8411C" w:rsidP="00E45192">
            <w:pPr>
              <w:rPr>
                <w:b w:val="0"/>
                <w:bCs w:val="0"/>
                <w:color w:val="000000" w:themeColor="text1"/>
              </w:rPr>
            </w:pPr>
            <w:r w:rsidRPr="00E62114">
              <w:rPr>
                <w:b w:val="0"/>
                <w:bCs w:val="0"/>
                <w:color w:val="000000" w:themeColor="text1"/>
              </w:rPr>
              <w:t>Tobacco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 w:themeColor="text1"/>
              </w:rPr>
              <w:t>Tobacco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Tobacco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163</w:t>
            </w:r>
            <w:r>
              <w:rPr>
                <w:color w:val="000000"/>
              </w:rPr>
              <w:t>,</w:t>
            </w:r>
            <w:r w:rsidRPr="00E62114">
              <w:rPr>
                <w:color w:val="000000"/>
              </w:rPr>
              <w:t>115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/>
              </w:rPr>
              <w:t>5.976%</w:t>
            </w:r>
          </w:p>
        </w:tc>
      </w:tr>
      <w:tr w:rsidR="00C8411C" w:rsidRPr="00E62114" w:rsidTr="00E45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C8411C" w:rsidRPr="00E62114" w:rsidRDefault="00C8411C" w:rsidP="00E45192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71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Cigar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262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/>
              </w:rPr>
              <w:t>0.010%</w:t>
            </w:r>
          </w:p>
        </w:tc>
      </w:tr>
      <w:tr w:rsidR="00C8411C" w:rsidRPr="00E62114" w:rsidTr="00E45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C8411C" w:rsidRPr="00E62114" w:rsidRDefault="00C8411C" w:rsidP="00E45192">
            <w:pPr>
              <w:rPr>
                <w:b w:val="0"/>
                <w:bCs w:val="0"/>
                <w:color w:val="000000" w:themeColor="text1"/>
              </w:rPr>
            </w:pPr>
            <w:r w:rsidRPr="00E62114">
              <w:rPr>
                <w:b w:val="0"/>
                <w:bCs w:val="0"/>
                <w:color w:val="000000" w:themeColor="text1"/>
              </w:rPr>
              <w:t>Others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 w:themeColor="text1"/>
              </w:rPr>
              <w:t>Alcohol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Rum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16</w:t>
            </w:r>
            <w:r>
              <w:rPr>
                <w:color w:val="000000"/>
              </w:rPr>
              <w:t>,</w:t>
            </w:r>
            <w:r w:rsidRPr="00E62114">
              <w:rPr>
                <w:color w:val="000000"/>
              </w:rPr>
              <w:t>208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/>
              </w:rPr>
              <w:t>0.594%</w:t>
            </w:r>
          </w:p>
        </w:tc>
      </w:tr>
      <w:tr w:rsidR="00C8411C" w:rsidRPr="00E62114" w:rsidTr="00E45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Bourbon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1</w:t>
            </w:r>
            <w:r>
              <w:rPr>
                <w:color w:val="000000"/>
              </w:rPr>
              <w:t>,</w:t>
            </w:r>
            <w:r w:rsidRPr="00E62114">
              <w:rPr>
                <w:color w:val="000000"/>
              </w:rPr>
              <w:t>338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/>
              </w:rPr>
              <w:t>0.049%</w:t>
            </w:r>
          </w:p>
        </w:tc>
      </w:tr>
      <w:tr w:rsidR="00C8411C" w:rsidRPr="00E62114" w:rsidTr="00E45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Whiskey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1</w:t>
            </w:r>
            <w:r>
              <w:rPr>
                <w:color w:val="000000"/>
              </w:rPr>
              <w:t>,</w:t>
            </w:r>
            <w:r w:rsidRPr="00E62114">
              <w:rPr>
                <w:color w:val="000000"/>
              </w:rPr>
              <w:t>100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/>
              </w:rPr>
              <w:t>0.040%</w:t>
            </w:r>
          </w:p>
        </w:tc>
      </w:tr>
      <w:tr w:rsidR="00C8411C" w:rsidRPr="00E62114" w:rsidTr="00E45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71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Others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189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/>
              </w:rPr>
              <w:t>0.007%</w:t>
            </w:r>
          </w:p>
        </w:tc>
      </w:tr>
      <w:tr w:rsidR="00C8411C" w:rsidRPr="00E62114" w:rsidTr="00E45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710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 w:themeColor="text1"/>
              </w:rPr>
              <w:t>Spice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Cinnamon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9</w:t>
            </w:r>
            <w:r>
              <w:rPr>
                <w:color w:val="000000"/>
              </w:rPr>
              <w:t>,</w:t>
            </w:r>
            <w:r w:rsidRPr="00E62114">
              <w:rPr>
                <w:color w:val="000000"/>
              </w:rPr>
              <w:t>084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/>
              </w:rPr>
              <w:t>0.333%</w:t>
            </w:r>
          </w:p>
        </w:tc>
      </w:tr>
      <w:tr w:rsidR="00C8411C" w:rsidRPr="00E62114" w:rsidTr="00E45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71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Others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6</w:t>
            </w:r>
            <w:r>
              <w:rPr>
                <w:color w:val="000000"/>
              </w:rPr>
              <w:t>,</w:t>
            </w:r>
            <w:r w:rsidRPr="00E62114">
              <w:rPr>
                <w:color w:val="000000"/>
              </w:rPr>
              <w:t>217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/>
              </w:rPr>
              <w:t>0.228%</w:t>
            </w:r>
          </w:p>
        </w:tc>
      </w:tr>
      <w:tr w:rsidR="00C8411C" w:rsidRPr="00E62114" w:rsidTr="00E45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710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 w:themeColor="text1"/>
              </w:rPr>
              <w:t>Nuts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Peanut Butter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2</w:t>
            </w:r>
            <w:r>
              <w:rPr>
                <w:color w:val="000000"/>
              </w:rPr>
              <w:t>,</w:t>
            </w:r>
            <w:r w:rsidRPr="00E62114">
              <w:rPr>
                <w:color w:val="000000"/>
              </w:rPr>
              <w:t>628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/>
              </w:rPr>
              <w:t>0.096%</w:t>
            </w:r>
          </w:p>
        </w:tc>
      </w:tr>
      <w:tr w:rsidR="00C8411C" w:rsidRPr="00E62114" w:rsidTr="00E45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Almond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1</w:t>
            </w:r>
            <w:r>
              <w:rPr>
                <w:color w:val="000000"/>
              </w:rPr>
              <w:t>,</w:t>
            </w:r>
            <w:r w:rsidRPr="00E62114">
              <w:rPr>
                <w:color w:val="000000"/>
              </w:rPr>
              <w:t>320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/>
              </w:rPr>
              <w:t>0.048%</w:t>
            </w:r>
          </w:p>
        </w:tc>
      </w:tr>
      <w:tr w:rsidR="00C8411C" w:rsidRPr="00E62114" w:rsidTr="00E45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Hazelnut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1</w:t>
            </w:r>
            <w:r>
              <w:rPr>
                <w:color w:val="000000"/>
              </w:rPr>
              <w:t>,</w:t>
            </w:r>
            <w:r w:rsidRPr="00E62114">
              <w:rPr>
                <w:color w:val="000000"/>
              </w:rPr>
              <w:t>120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/>
              </w:rPr>
              <w:t>0.041%</w:t>
            </w:r>
          </w:p>
        </w:tc>
      </w:tr>
      <w:tr w:rsidR="00C8411C" w:rsidRPr="00E62114" w:rsidTr="00E45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Pistachio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546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/>
              </w:rPr>
              <w:t>0.020%</w:t>
            </w:r>
          </w:p>
        </w:tc>
      </w:tr>
      <w:tr w:rsidR="00C8411C" w:rsidRPr="00E62114" w:rsidTr="00E45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Pecan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427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/>
              </w:rPr>
              <w:t>0.016%</w:t>
            </w:r>
          </w:p>
        </w:tc>
      </w:tr>
      <w:tr w:rsidR="00C8411C" w:rsidRPr="00E62114" w:rsidTr="00E45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right w:val="single" w:sz="4" w:space="0" w:color="auto"/>
            </w:tcBorders>
          </w:tcPr>
          <w:p w:rsidR="00C8411C" w:rsidRPr="00E62114" w:rsidRDefault="00C8411C" w:rsidP="00E45192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71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Walnut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346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/>
              </w:rPr>
              <w:t>0.013%</w:t>
            </w:r>
          </w:p>
        </w:tc>
      </w:tr>
      <w:tr w:rsidR="00C8411C" w:rsidRPr="00E62114" w:rsidTr="00E45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C8411C" w:rsidRPr="00E62114" w:rsidRDefault="00C8411C" w:rsidP="00E45192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 w:themeColor="text1"/>
              </w:rPr>
              <w:t>Others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Others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3</w:t>
            </w:r>
            <w:r>
              <w:rPr>
                <w:color w:val="000000"/>
              </w:rPr>
              <w:t>,</w:t>
            </w:r>
            <w:r w:rsidRPr="00E62114">
              <w:rPr>
                <w:color w:val="000000"/>
              </w:rPr>
              <w:t>399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/>
              </w:rPr>
              <w:t>0.125%</w:t>
            </w:r>
          </w:p>
        </w:tc>
      </w:tr>
      <w:tr w:rsidR="00C8411C" w:rsidRPr="00E62114" w:rsidTr="00E45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top w:val="single" w:sz="4" w:space="0" w:color="auto"/>
              <w:right w:val="single" w:sz="4" w:space="0" w:color="auto"/>
            </w:tcBorders>
          </w:tcPr>
          <w:p w:rsidR="00C8411C" w:rsidRPr="00E62114" w:rsidRDefault="00C8411C" w:rsidP="00E45192">
            <w:pPr>
              <w:rPr>
                <w:b w:val="0"/>
                <w:bCs w:val="0"/>
                <w:color w:val="000000" w:themeColor="text1"/>
              </w:rPr>
            </w:pPr>
            <w:r w:rsidRPr="00E62114">
              <w:rPr>
                <w:b w:val="0"/>
                <w:bCs w:val="0"/>
                <w:color w:val="000000" w:themeColor="text1"/>
              </w:rPr>
              <w:t>Mixed</w:t>
            </w:r>
          </w:p>
        </w:tc>
        <w:tc>
          <w:tcPr>
            <w:tcW w:w="1710" w:type="dxa"/>
            <w:tcBorders>
              <w:top w:val="single" w:sz="4" w:space="0" w:color="auto"/>
              <w:right w:val="single" w:sz="4" w:space="0" w:color="auto"/>
            </w:tcBorders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62114">
              <w:rPr>
                <w:color w:val="000000" w:themeColor="text1"/>
              </w:rPr>
              <w:t>Mixed</w:t>
            </w:r>
          </w:p>
        </w:tc>
        <w:tc>
          <w:tcPr>
            <w:tcW w:w="2070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Mixed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24</w:t>
            </w:r>
            <w:r>
              <w:rPr>
                <w:color w:val="000000"/>
              </w:rPr>
              <w:t>,</w:t>
            </w:r>
            <w:r w:rsidRPr="00E62114">
              <w:rPr>
                <w:color w:val="000000"/>
              </w:rPr>
              <w:t>769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</w:tcBorders>
          </w:tcPr>
          <w:p w:rsidR="00C8411C" w:rsidRPr="00E62114" w:rsidRDefault="00C8411C" w:rsidP="00E45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62114">
              <w:rPr>
                <w:color w:val="000000"/>
              </w:rPr>
              <w:t>0.908%</w:t>
            </w:r>
          </w:p>
        </w:tc>
      </w:tr>
    </w:tbl>
    <w:p w:rsidR="00C8411C" w:rsidRPr="006741EA" w:rsidRDefault="00C8411C" w:rsidP="00C8411C">
      <w:pPr>
        <w:spacing w:line="480" w:lineRule="auto"/>
        <w:rPr>
          <w:color w:val="000000" w:themeColor="text1"/>
        </w:rPr>
      </w:pPr>
    </w:p>
    <w:p w:rsidR="00D97479" w:rsidRDefault="00D97479"/>
    <w:sectPr w:rsidR="00D97479" w:rsidSect="000E78CF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411C"/>
    <w:rsid w:val="00C8411C"/>
    <w:rsid w:val="00D97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7124B5"/>
  <w15:chartTrackingRefBased/>
  <w15:docId w15:val="{4F8B6F74-4A4F-428F-9D46-B4B61A886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411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C8411C"/>
    <w:pPr>
      <w:spacing w:after="0" w:line="240" w:lineRule="auto"/>
    </w:pPr>
    <w:rPr>
      <w:rFonts w:eastAsiaTheme="minorEastAsia"/>
      <w:sz w:val="24"/>
      <w:szCs w:val="24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17</Words>
  <Characters>238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RMC</Company>
  <LinksUpToDate>false</LinksUpToDate>
  <CharactersWithSpaces>2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Dongmei</dc:creator>
  <cp:keywords/>
  <dc:description/>
  <cp:lastModifiedBy>Li, Dongmei</cp:lastModifiedBy>
  <cp:revision>1</cp:revision>
  <dcterms:created xsi:type="dcterms:W3CDTF">2019-11-26T20:53:00Z</dcterms:created>
  <dcterms:modified xsi:type="dcterms:W3CDTF">2019-11-26T20:54:00Z</dcterms:modified>
</cp:coreProperties>
</file>